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8CC" w:rsidRPr="00507410" w:rsidRDefault="00431FCC" w:rsidP="0050741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507410">
        <w:rPr>
          <w:rFonts w:ascii="Times New Roman" w:hAnsi="Times New Roman" w:cs="Times New Roman"/>
          <w:color w:val="000000" w:themeColor="text1"/>
          <w:szCs w:val="21"/>
        </w:rPr>
        <w:t xml:space="preserve">Table </w:t>
      </w:r>
      <w:r w:rsidR="00A64836" w:rsidRPr="00507410">
        <w:rPr>
          <w:rFonts w:ascii="Times New Roman" w:hAnsi="Times New Roman" w:cs="Times New Roman"/>
          <w:color w:val="000000" w:themeColor="text1"/>
          <w:szCs w:val="21"/>
        </w:rPr>
        <w:t>S1</w:t>
      </w:r>
      <w:r w:rsidR="00913A4D" w:rsidRPr="0050741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C45D4" w:rsidRPr="00507410">
        <w:rPr>
          <w:rFonts w:ascii="Times New Roman" w:hAnsi="Times New Roman" w:cs="Times New Roman"/>
          <w:color w:val="000000" w:themeColor="text1"/>
          <w:szCs w:val="21"/>
        </w:rPr>
        <w:t>Differen</w:t>
      </w:r>
      <w:bookmarkStart w:id="0" w:name="_GoBack"/>
      <w:bookmarkEnd w:id="0"/>
      <w:r w:rsidR="002C45D4" w:rsidRPr="00507410">
        <w:rPr>
          <w:rFonts w:ascii="Times New Roman" w:hAnsi="Times New Roman" w:cs="Times New Roman"/>
          <w:color w:val="000000" w:themeColor="text1"/>
          <w:szCs w:val="21"/>
        </w:rPr>
        <w:t>ce of textural features between benign</w:t>
      </w:r>
      <w:r w:rsidR="00E1626D" w:rsidRPr="0050741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F2FC8" w:rsidRPr="00507410">
        <w:rPr>
          <w:rFonts w:ascii="Times New Roman" w:hAnsi="Times New Roman" w:cs="Times New Roman"/>
          <w:color w:val="000000" w:themeColor="text1"/>
          <w:szCs w:val="21"/>
        </w:rPr>
        <w:t>(B)</w:t>
      </w:r>
      <w:r w:rsidR="002C45D4" w:rsidRPr="00507410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proofErr w:type="gramStart"/>
      <w:r w:rsidR="002C45D4" w:rsidRPr="00507410">
        <w:rPr>
          <w:rFonts w:ascii="Times New Roman" w:hAnsi="Times New Roman" w:cs="Times New Roman"/>
          <w:color w:val="000000" w:themeColor="text1"/>
          <w:szCs w:val="21"/>
        </w:rPr>
        <w:t>malignant</w:t>
      </w:r>
      <w:r w:rsidR="00FF2FC8" w:rsidRPr="00507410">
        <w:rPr>
          <w:rFonts w:ascii="Times New Roman" w:hAnsi="Times New Roman" w:cs="Times New Roman"/>
          <w:color w:val="000000" w:themeColor="text1"/>
          <w:szCs w:val="21"/>
        </w:rPr>
        <w:t>(</w:t>
      </w:r>
      <w:proofErr w:type="gramEnd"/>
      <w:r w:rsidR="00FF2FC8" w:rsidRPr="00507410">
        <w:rPr>
          <w:rFonts w:ascii="Times New Roman" w:hAnsi="Times New Roman" w:cs="Times New Roman"/>
          <w:color w:val="000000" w:themeColor="text1"/>
          <w:szCs w:val="21"/>
        </w:rPr>
        <w:t>M)</w:t>
      </w:r>
      <w:r w:rsidR="002C45D4" w:rsidRPr="00507410">
        <w:rPr>
          <w:rFonts w:ascii="Times New Roman" w:hAnsi="Times New Roman" w:cs="Times New Roman"/>
          <w:color w:val="000000" w:themeColor="text1"/>
          <w:szCs w:val="21"/>
        </w:rPr>
        <w:t xml:space="preserve"> group</w:t>
      </w:r>
      <w:r w:rsidR="00507410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="002C45D4" w:rsidRPr="00507410">
        <w:rPr>
          <w:rFonts w:ascii="Times New Roman" w:hAnsi="Times New Roman" w:cs="Times New Roman"/>
          <w:color w:val="000000" w:themeColor="text1"/>
          <w:szCs w:val="21"/>
        </w:rPr>
        <w:t xml:space="preserve"> with </w:t>
      </w:r>
      <w:r w:rsidR="002C45D4" w:rsidRPr="00507410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>P</w:t>
      </w:r>
      <w:r w:rsidR="002C45D4" w:rsidRPr="00507410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value smaller </w:t>
      </w:r>
      <w:r w:rsidR="00C7570D" w:rsidRPr="00507410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than </w:t>
      </w:r>
      <w:r w:rsidR="00FC3B27" w:rsidRPr="00507410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7.4e</w:t>
      </w:r>
      <w:r w:rsidR="004C7C6D" w:rsidRPr="00507410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-5</w:t>
      </w:r>
    </w:p>
    <w:tbl>
      <w:tblPr>
        <w:tblStyle w:val="a3"/>
        <w:tblW w:w="1063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015"/>
        <w:gridCol w:w="850"/>
        <w:gridCol w:w="675"/>
        <w:gridCol w:w="992"/>
        <w:gridCol w:w="850"/>
        <w:gridCol w:w="709"/>
        <w:gridCol w:w="1005"/>
        <w:gridCol w:w="1134"/>
      </w:tblGrid>
      <w:tr w:rsidR="00507410" w:rsidRPr="00507410" w:rsidTr="00507410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Variable</w:t>
            </w:r>
            <w:r w:rsidR="00507410" w:rsidRPr="00507410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913A4D" w:rsidRPr="00507410" w:rsidRDefault="00507410" w:rsidP="0050741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oup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edi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Stat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50741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507410" w:rsidRPr="00507410" w:rsidTr="00507410">
        <w:tc>
          <w:tcPr>
            <w:tcW w:w="3402" w:type="dxa"/>
            <w:tcBorders>
              <w:top w:val="single" w:sz="4" w:space="0" w:color="auto"/>
            </w:tcBorders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1_5_MEAN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.71 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6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.89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.36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.41 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6.707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</w:t>
            </w:r>
            <w:r w:rsidR="00FC3B27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.0e</w:t>
            </w:r>
            <w:r w:rsidR="004C7C6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0C20FA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.57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6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.74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.20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.23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1_2_Standard_Deviatio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21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3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28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17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36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132 </w:t>
            </w:r>
          </w:p>
        </w:tc>
        <w:tc>
          <w:tcPr>
            <w:tcW w:w="1134" w:type="dxa"/>
          </w:tcPr>
          <w:p w:rsidR="00913A4D" w:rsidRPr="00507410" w:rsidRDefault="00FC3B27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3.6</w:t>
            </w:r>
            <w:r w:rsidRPr="005074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-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24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9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30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20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37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1_3_Standard_Deviatio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91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5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00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80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13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7.416 </w:t>
            </w:r>
          </w:p>
        </w:tc>
        <w:tc>
          <w:tcPr>
            <w:tcW w:w="1134" w:type="dxa"/>
          </w:tcPr>
          <w:p w:rsidR="00913A4D" w:rsidRPr="00507410" w:rsidRDefault="00FC3B27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</w:t>
            </w:r>
            <w:r w:rsidR="000C20FA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98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5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05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89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16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1_5_Standard_Deviatio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20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2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26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83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61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7.503 </w:t>
            </w:r>
          </w:p>
        </w:tc>
        <w:tc>
          <w:tcPr>
            <w:tcW w:w="1134" w:type="dxa"/>
          </w:tcPr>
          <w:p w:rsidR="00913A4D" w:rsidRPr="00507410" w:rsidRDefault="00FC3B27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</w:t>
            </w:r>
            <w:r w:rsidR="000C20FA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32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7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42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97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67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2_1_Standard_Deviatio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87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9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09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72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33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5.202 </w:t>
            </w:r>
          </w:p>
        </w:tc>
        <w:tc>
          <w:tcPr>
            <w:tcW w:w="1134" w:type="dxa"/>
          </w:tcPr>
          <w:p w:rsidR="00913A4D" w:rsidRPr="00507410" w:rsidRDefault="00FC3B27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</w:t>
            </w:r>
            <w:r w:rsidR="000C20FA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96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3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15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82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38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2_5_Standard_Deviatio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58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3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56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29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91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403 </w:t>
            </w:r>
          </w:p>
        </w:tc>
        <w:tc>
          <w:tcPr>
            <w:tcW w:w="1134" w:type="dxa"/>
          </w:tcPr>
          <w:p w:rsidR="00913A4D" w:rsidRPr="00507410" w:rsidRDefault="00BD58A8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1.1e-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64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1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61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34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96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3_1_Standard_Deviatio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97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18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88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38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080 </w:t>
            </w:r>
          </w:p>
        </w:tc>
        <w:tc>
          <w:tcPr>
            <w:tcW w:w="1134" w:type="dxa"/>
          </w:tcPr>
          <w:p w:rsidR="00913A4D" w:rsidRPr="00507410" w:rsidRDefault="00BD58A8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4.5e-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02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22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96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42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3_2_Standard_Deviatio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24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8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28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18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36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5.152 </w:t>
            </w:r>
          </w:p>
        </w:tc>
        <w:tc>
          <w:tcPr>
            <w:tcW w:w="1134" w:type="dxa"/>
          </w:tcPr>
          <w:p w:rsidR="00913A4D" w:rsidRPr="00507410" w:rsidRDefault="000C20FA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26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30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21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37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3_3_Standard_Deviatio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08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4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13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01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23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434 </w:t>
            </w:r>
          </w:p>
        </w:tc>
        <w:tc>
          <w:tcPr>
            <w:tcW w:w="1134" w:type="dxa"/>
          </w:tcPr>
          <w:p w:rsidR="00913A4D" w:rsidRPr="00507410" w:rsidRDefault="000C20FA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11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6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15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03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25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3_4_Standard_Deviatio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15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8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19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07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27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5.063 </w:t>
            </w:r>
          </w:p>
        </w:tc>
        <w:tc>
          <w:tcPr>
            <w:tcW w:w="1134" w:type="dxa"/>
          </w:tcPr>
          <w:p w:rsidR="00913A4D" w:rsidRPr="00507410" w:rsidRDefault="000C20FA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18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21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11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28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3_6_Standard_Deviatio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81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84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56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12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072 </w:t>
            </w:r>
          </w:p>
        </w:tc>
        <w:tc>
          <w:tcPr>
            <w:tcW w:w="1134" w:type="dxa"/>
          </w:tcPr>
          <w:p w:rsidR="00913A4D" w:rsidRPr="00507410" w:rsidRDefault="000C20FA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4.7e-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86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7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90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60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16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5_5_Standard_Deviatio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58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9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62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37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85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191 </w:t>
            </w:r>
          </w:p>
        </w:tc>
        <w:tc>
          <w:tcPr>
            <w:tcW w:w="1134" w:type="dxa"/>
          </w:tcPr>
          <w:p w:rsidR="00913A4D" w:rsidRPr="00507410" w:rsidRDefault="00702A61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2.8e-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63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4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65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43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87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6</w:t>
            </w:r>
            <w:r w:rsidR="00507410">
              <w:rPr>
                <w:rFonts w:ascii="Times New Roman" w:hAnsi="Times New Roman" w:cs="Times New Roman" w:hint="eastAsia"/>
                <w:szCs w:val="21"/>
              </w:rPr>
              <w:t>_</w:t>
            </w:r>
            <w:r w:rsidRPr="00507410">
              <w:rPr>
                <w:rFonts w:ascii="Times New Roman" w:hAnsi="Times New Roman" w:cs="Times New Roman"/>
                <w:szCs w:val="21"/>
              </w:rPr>
              <w:t>2_Standard_Deviatio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24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1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28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19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36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3.521 </w:t>
            </w:r>
          </w:p>
        </w:tc>
        <w:tc>
          <w:tcPr>
            <w:tcW w:w="1134" w:type="dxa"/>
          </w:tcPr>
          <w:p w:rsidR="00913A4D" w:rsidRPr="00507410" w:rsidRDefault="00513975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4.3e-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24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30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20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37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8_4_Standard_Deviatio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98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7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04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87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15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5.049 </w:t>
            </w:r>
          </w:p>
        </w:tc>
        <w:tc>
          <w:tcPr>
            <w:tcW w:w="1134" w:type="dxa"/>
          </w:tcPr>
          <w:p w:rsidR="00913A4D" w:rsidRPr="00507410" w:rsidRDefault="00513975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02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2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06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94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16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8_6_Standard_Deviatio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26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4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28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95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59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6.088 </w:t>
            </w:r>
          </w:p>
        </w:tc>
        <w:tc>
          <w:tcPr>
            <w:tcW w:w="1134" w:type="dxa"/>
          </w:tcPr>
          <w:p w:rsidR="00913A4D" w:rsidRPr="00507410" w:rsidRDefault="00513975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34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8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38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07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62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1_5_Cluster_tendency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1.16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53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1.45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0.30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2.63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7.155 </w:t>
            </w:r>
          </w:p>
        </w:tc>
        <w:tc>
          <w:tcPr>
            <w:tcW w:w="1134" w:type="dxa"/>
          </w:tcPr>
          <w:p w:rsidR="00913A4D" w:rsidRPr="00507410" w:rsidRDefault="009458A6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0.84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3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1.09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9.95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2.21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lastRenderedPageBreak/>
              <w:t>A-5_5_Cluster_tendency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0.93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2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1.09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9.98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2.13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105 </w:t>
            </w:r>
          </w:p>
        </w:tc>
        <w:tc>
          <w:tcPr>
            <w:tcW w:w="1134" w:type="dxa"/>
          </w:tcPr>
          <w:p w:rsidR="00913A4D" w:rsidRPr="00507410" w:rsidRDefault="009458A6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4.4e-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0.67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15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0.89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9.88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1.84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8_6_Cluster_tendency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1.07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59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1.40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0.38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2.48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081 </w:t>
            </w:r>
          </w:p>
        </w:tc>
        <w:tc>
          <w:tcPr>
            <w:tcW w:w="1134" w:type="dxa"/>
          </w:tcPr>
          <w:p w:rsidR="00913A4D" w:rsidRPr="00507410" w:rsidRDefault="009458A6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4.5e-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0.96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2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1.27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0.32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2.12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6_6_Homogeneity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8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6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1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3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058 </w:t>
            </w:r>
          </w:p>
        </w:tc>
        <w:tc>
          <w:tcPr>
            <w:tcW w:w="1134" w:type="dxa"/>
          </w:tcPr>
          <w:p w:rsidR="00913A4D" w:rsidRPr="00507410" w:rsidRDefault="009458A6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5.0e-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7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5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0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2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5_3_Maximum_probability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7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6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6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3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0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847 </w:t>
            </w:r>
          </w:p>
        </w:tc>
        <w:tc>
          <w:tcPr>
            <w:tcW w:w="1134" w:type="dxa"/>
          </w:tcPr>
          <w:p w:rsidR="00913A4D" w:rsidRPr="00507410" w:rsidRDefault="008F56E5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6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5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6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2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9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5_4_Maximum_probability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5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7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4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1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8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894 </w:t>
            </w:r>
          </w:p>
        </w:tc>
        <w:tc>
          <w:tcPr>
            <w:tcW w:w="1134" w:type="dxa"/>
          </w:tcPr>
          <w:p w:rsidR="00913A4D" w:rsidRPr="00507410" w:rsidRDefault="008F56E5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4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6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3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0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7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6_4_Maximum_probability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1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9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9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5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7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5.036 </w:t>
            </w:r>
          </w:p>
        </w:tc>
        <w:tc>
          <w:tcPr>
            <w:tcW w:w="1134" w:type="dxa"/>
          </w:tcPr>
          <w:p w:rsidR="00913A4D" w:rsidRPr="00507410" w:rsidRDefault="008F56E5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0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9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8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4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5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6_6_Maximum_probability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7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6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0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2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557 </w:t>
            </w:r>
          </w:p>
        </w:tc>
        <w:tc>
          <w:tcPr>
            <w:tcW w:w="1134" w:type="dxa"/>
          </w:tcPr>
          <w:p w:rsidR="00913A4D" w:rsidRPr="00507410" w:rsidRDefault="008F56E5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6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5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9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0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7_3_Maximum_probability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2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7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2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7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6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5.216 </w:t>
            </w:r>
          </w:p>
        </w:tc>
        <w:tc>
          <w:tcPr>
            <w:tcW w:w="1134" w:type="dxa"/>
          </w:tcPr>
          <w:p w:rsidR="00913A4D" w:rsidRPr="00507410" w:rsidRDefault="008F56E5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1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7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1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7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5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6_6_Energy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0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7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3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5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265 </w:t>
            </w:r>
          </w:p>
        </w:tc>
        <w:tc>
          <w:tcPr>
            <w:tcW w:w="1134" w:type="dxa"/>
          </w:tcPr>
          <w:p w:rsidR="00913A4D" w:rsidRPr="00507410" w:rsidRDefault="008F56E5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2.0e-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9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6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2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3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3_5_Inertia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2.70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58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3.72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0.47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6.61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852 </w:t>
            </w:r>
          </w:p>
        </w:tc>
        <w:tc>
          <w:tcPr>
            <w:tcW w:w="1134" w:type="dxa"/>
          </w:tcPr>
          <w:p w:rsidR="00913A4D" w:rsidRPr="00507410" w:rsidRDefault="008F56E5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3.40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81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4.57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0.83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7.65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5_5_Inertia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8.07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24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8.26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4.89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1.46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816 </w:t>
            </w:r>
          </w:p>
        </w:tc>
        <w:tc>
          <w:tcPr>
            <w:tcW w:w="1134" w:type="dxa"/>
          </w:tcPr>
          <w:p w:rsidR="00913A4D" w:rsidRPr="00507410" w:rsidRDefault="008F56E5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8.83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03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8.83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5.77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1.93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5_6_Inertia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8.81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42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8.99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5.74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2.23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938 </w:t>
            </w:r>
          </w:p>
        </w:tc>
        <w:tc>
          <w:tcPr>
            <w:tcW w:w="1134" w:type="dxa"/>
          </w:tcPr>
          <w:p w:rsidR="00913A4D" w:rsidRPr="00507410" w:rsidRDefault="008F56E5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9.58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.72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9.69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6.89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2.48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6_6_Inertia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2.42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3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3.70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95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7.18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5.029 </w:t>
            </w:r>
          </w:p>
        </w:tc>
        <w:tc>
          <w:tcPr>
            <w:tcW w:w="1134" w:type="dxa"/>
          </w:tcPr>
          <w:p w:rsidR="00913A4D" w:rsidRPr="00507410" w:rsidRDefault="008F56E5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3.35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0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4.64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0.52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7.82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7_5_Inertia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2.03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77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2.50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23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6.45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995 </w:t>
            </w:r>
          </w:p>
        </w:tc>
        <w:tc>
          <w:tcPr>
            <w:tcW w:w="1134" w:type="dxa"/>
          </w:tcPr>
          <w:p w:rsidR="00913A4D" w:rsidRPr="00507410" w:rsidRDefault="008F56E5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3.03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66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3.43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18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7.49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7_6_Inertia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2.62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.5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4.82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44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8.24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5.892 </w:t>
            </w:r>
          </w:p>
        </w:tc>
        <w:tc>
          <w:tcPr>
            <w:tcW w:w="1134" w:type="dxa"/>
          </w:tcPr>
          <w:p w:rsidR="00913A4D" w:rsidRPr="00507410" w:rsidRDefault="008F56E5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3.91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.15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5.88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1.32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9.10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8_6_Inertia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6.94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26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7.18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4.52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0.03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665 </w:t>
            </w:r>
          </w:p>
        </w:tc>
        <w:tc>
          <w:tcPr>
            <w:tcW w:w="1134" w:type="dxa"/>
          </w:tcPr>
          <w:p w:rsidR="00913A4D" w:rsidRPr="00507410" w:rsidRDefault="005F2A45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7.73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.67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7.87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5.08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0.48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6_6_Inverse_Difference_Moment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5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1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3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1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070 </w:t>
            </w:r>
          </w:p>
        </w:tc>
        <w:tc>
          <w:tcPr>
            <w:tcW w:w="1134" w:type="dxa"/>
          </w:tcPr>
          <w:p w:rsidR="00913A4D" w:rsidRPr="00507410" w:rsidRDefault="005F2A45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4.7e-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4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1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2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6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0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lastRenderedPageBreak/>
              <w:t>A-1_3_Entropy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9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5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7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1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5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071 </w:t>
            </w:r>
          </w:p>
        </w:tc>
        <w:tc>
          <w:tcPr>
            <w:tcW w:w="1134" w:type="dxa"/>
          </w:tcPr>
          <w:p w:rsidR="00913A4D" w:rsidRPr="00507410" w:rsidRDefault="005F2A45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4.7e-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6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4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1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1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6_6_Entropy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3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8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1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2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3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000 </w:t>
            </w:r>
          </w:p>
        </w:tc>
        <w:tc>
          <w:tcPr>
            <w:tcW w:w="1134" w:type="dxa"/>
          </w:tcPr>
          <w:p w:rsidR="00913A4D" w:rsidRPr="00507410" w:rsidRDefault="00023489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6.3e-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6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8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4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5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5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1_5_Correlatio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1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1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2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5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725 </w:t>
            </w:r>
          </w:p>
        </w:tc>
        <w:tc>
          <w:tcPr>
            <w:tcW w:w="1134" w:type="dxa"/>
          </w:tcPr>
          <w:p w:rsidR="00913A4D" w:rsidRPr="00507410" w:rsidRDefault="00DB6CDB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2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3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6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9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1_5_Sum-mea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9.17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53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9.46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8.31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0.64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7.155 </w:t>
            </w:r>
          </w:p>
        </w:tc>
        <w:tc>
          <w:tcPr>
            <w:tcW w:w="1134" w:type="dxa"/>
          </w:tcPr>
          <w:p w:rsidR="00913A4D" w:rsidRPr="00507410" w:rsidRDefault="00DB6CDB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8.84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3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9.10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7.96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0.22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5_5_Sum-mea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8.94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2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9.09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7.98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0.14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105 </w:t>
            </w:r>
          </w:p>
        </w:tc>
        <w:tc>
          <w:tcPr>
            <w:tcW w:w="1134" w:type="dxa"/>
          </w:tcPr>
          <w:p w:rsidR="00913A4D" w:rsidRPr="00507410" w:rsidRDefault="00DB6CDB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4.0e-5</w:t>
            </w:r>
            <w:r w:rsidR="00913A4D"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8.68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15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8.90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7.89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9.85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8_6_Sum-mea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9.08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59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9.41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8.39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0.49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081 </w:t>
            </w:r>
          </w:p>
        </w:tc>
        <w:tc>
          <w:tcPr>
            <w:tcW w:w="1134" w:type="dxa"/>
          </w:tcPr>
          <w:p w:rsidR="00913A4D" w:rsidRPr="00507410" w:rsidRDefault="00DB6CDB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4.5e-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8.97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2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9.27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8.32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0.13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6_6_Difference-mea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88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2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06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59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37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5.047 </w:t>
            </w:r>
          </w:p>
        </w:tc>
        <w:tc>
          <w:tcPr>
            <w:tcW w:w="1134" w:type="dxa"/>
          </w:tcPr>
          <w:p w:rsidR="00913A4D" w:rsidRPr="00507410" w:rsidRDefault="00DB6CDB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&lt;1.0e-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97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2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13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71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44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7_5_Difference-mea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71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2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76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36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12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099 </w:t>
            </w:r>
          </w:p>
        </w:tc>
        <w:tc>
          <w:tcPr>
            <w:tcW w:w="1134" w:type="dxa"/>
          </w:tcPr>
          <w:p w:rsidR="00913A4D" w:rsidRPr="00507410" w:rsidRDefault="00DB6CDB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4.1e-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79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2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83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42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21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7_6_Difference-mean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94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7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19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63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52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234 </w:t>
            </w:r>
          </w:p>
        </w:tc>
        <w:tc>
          <w:tcPr>
            <w:tcW w:w="1134" w:type="dxa"/>
          </w:tcPr>
          <w:p w:rsidR="00913A4D" w:rsidRPr="00507410" w:rsidRDefault="00DB6CDB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2.3e-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04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4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26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77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60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A-1_3_Sum-Entropy</w:t>
            </w: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00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4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01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82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21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287 </w:t>
            </w:r>
          </w:p>
        </w:tc>
        <w:tc>
          <w:tcPr>
            <w:tcW w:w="1134" w:type="dxa"/>
          </w:tcPr>
          <w:p w:rsidR="00913A4D" w:rsidRPr="00507410" w:rsidRDefault="00DB6CDB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>1.8e-5</w:t>
            </w:r>
          </w:p>
        </w:tc>
      </w:tr>
      <w:tr w:rsidR="00507410" w:rsidRPr="00507410" w:rsidTr="00507410">
        <w:tc>
          <w:tcPr>
            <w:tcW w:w="3402" w:type="dxa"/>
          </w:tcPr>
          <w:p w:rsidR="00913A4D" w:rsidRPr="00507410" w:rsidRDefault="00913A4D" w:rsidP="005074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</w:tcPr>
          <w:p w:rsidR="00913A4D" w:rsidRPr="00507410" w:rsidRDefault="00913A4D" w:rsidP="005074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41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97 </w:t>
            </w:r>
          </w:p>
        </w:tc>
        <w:tc>
          <w:tcPr>
            <w:tcW w:w="67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0 </w:t>
            </w:r>
          </w:p>
        </w:tc>
        <w:tc>
          <w:tcPr>
            <w:tcW w:w="992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98 </w:t>
            </w:r>
          </w:p>
        </w:tc>
        <w:tc>
          <w:tcPr>
            <w:tcW w:w="850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78 </w:t>
            </w:r>
          </w:p>
        </w:tc>
        <w:tc>
          <w:tcPr>
            <w:tcW w:w="709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4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17 </w:t>
            </w:r>
          </w:p>
        </w:tc>
        <w:tc>
          <w:tcPr>
            <w:tcW w:w="1005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913A4D" w:rsidRPr="00507410" w:rsidRDefault="00913A4D" w:rsidP="0050741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8E40F9" w:rsidRPr="00507410" w:rsidRDefault="00760D6A" w:rsidP="00507410">
      <w:pPr>
        <w:pStyle w:val="a6"/>
        <w:spacing w:line="360" w:lineRule="auto"/>
        <w:rPr>
          <w:rFonts w:ascii="Times New Roman" w:hAnsi="Times New Roman" w:cs="Times New Roman"/>
          <w:szCs w:val="21"/>
        </w:rPr>
      </w:pPr>
      <w:r w:rsidRPr="00507410">
        <w:rPr>
          <w:rFonts w:ascii="Times New Roman" w:hAnsi="Times New Roman" w:cs="Times New Roman"/>
          <w:szCs w:val="21"/>
        </w:rPr>
        <w:t>Abbreviation</w:t>
      </w:r>
      <w:r w:rsidR="002C45D4" w:rsidRPr="00507410">
        <w:rPr>
          <w:rFonts w:ascii="Times New Roman" w:hAnsi="Times New Roman" w:cs="Times New Roman"/>
          <w:szCs w:val="21"/>
        </w:rPr>
        <w:t>:</w:t>
      </w:r>
      <w:r w:rsidR="00FF2FC8" w:rsidRPr="00507410">
        <w:rPr>
          <w:rFonts w:ascii="Times New Roman" w:hAnsi="Times New Roman" w:cs="Times New Roman"/>
          <w:szCs w:val="21"/>
        </w:rPr>
        <w:t xml:space="preserve"> B, Benign cases; M, Malignant cases.</w:t>
      </w:r>
    </w:p>
    <w:sectPr w:rsidR="008E40F9" w:rsidRPr="00507410" w:rsidSect="005074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11D9" w:rsidRDefault="000911D9" w:rsidP="00913A4D">
      <w:r>
        <w:separator/>
      </w:r>
    </w:p>
  </w:endnote>
  <w:endnote w:type="continuationSeparator" w:id="0">
    <w:p w:rsidR="000911D9" w:rsidRDefault="000911D9" w:rsidP="00913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11D9" w:rsidRDefault="000911D9" w:rsidP="00913A4D">
      <w:r>
        <w:separator/>
      </w:r>
    </w:p>
  </w:footnote>
  <w:footnote w:type="continuationSeparator" w:id="0">
    <w:p w:rsidR="000911D9" w:rsidRDefault="000911D9" w:rsidP="00913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A5D"/>
    <w:rsid w:val="00023489"/>
    <w:rsid w:val="000911D9"/>
    <w:rsid w:val="000C20FA"/>
    <w:rsid w:val="001C3C2B"/>
    <w:rsid w:val="001E5C6C"/>
    <w:rsid w:val="002C45D4"/>
    <w:rsid w:val="002F53BC"/>
    <w:rsid w:val="003D7743"/>
    <w:rsid w:val="00431FCC"/>
    <w:rsid w:val="00437F51"/>
    <w:rsid w:val="004C7C6D"/>
    <w:rsid w:val="004F2F46"/>
    <w:rsid w:val="00507410"/>
    <w:rsid w:val="00513975"/>
    <w:rsid w:val="005638CC"/>
    <w:rsid w:val="005E6520"/>
    <w:rsid w:val="005F2A45"/>
    <w:rsid w:val="00702A61"/>
    <w:rsid w:val="007062A2"/>
    <w:rsid w:val="007324C5"/>
    <w:rsid w:val="00760D6A"/>
    <w:rsid w:val="007A53ED"/>
    <w:rsid w:val="008E40F9"/>
    <w:rsid w:val="008F56E5"/>
    <w:rsid w:val="00913A4D"/>
    <w:rsid w:val="009458A6"/>
    <w:rsid w:val="00974EDB"/>
    <w:rsid w:val="00A55E40"/>
    <w:rsid w:val="00A64836"/>
    <w:rsid w:val="00BD58A8"/>
    <w:rsid w:val="00C6041A"/>
    <w:rsid w:val="00C7570D"/>
    <w:rsid w:val="00C84A5D"/>
    <w:rsid w:val="00D22258"/>
    <w:rsid w:val="00D760B8"/>
    <w:rsid w:val="00DB6CDB"/>
    <w:rsid w:val="00DC45CC"/>
    <w:rsid w:val="00E1626D"/>
    <w:rsid w:val="00E67526"/>
    <w:rsid w:val="00E74DDA"/>
    <w:rsid w:val="00F93640"/>
    <w:rsid w:val="00FC3B27"/>
    <w:rsid w:val="00FF2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1F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3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13A4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13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13A4D"/>
    <w:rPr>
      <w:sz w:val="18"/>
      <w:szCs w:val="18"/>
    </w:rPr>
  </w:style>
  <w:style w:type="paragraph" w:styleId="a6">
    <w:name w:val="No Spacing"/>
    <w:uiPriority w:val="1"/>
    <w:qFormat/>
    <w:rsid w:val="00FF2FC8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1F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3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13A4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13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13A4D"/>
    <w:rPr>
      <w:sz w:val="18"/>
      <w:szCs w:val="18"/>
    </w:rPr>
  </w:style>
  <w:style w:type="paragraph" w:styleId="a6">
    <w:name w:val="No Spacing"/>
    <w:uiPriority w:val="1"/>
    <w:qFormat/>
    <w:rsid w:val="00FF2FC8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729</Words>
  <Characters>4157</Characters>
  <Application>Microsoft Office Word</Application>
  <DocSecurity>0</DocSecurity>
  <Lines>34</Lines>
  <Paragraphs>9</Paragraphs>
  <ScaleCrop>false</ScaleCrop>
  <Company>CCMU</Company>
  <LinksUpToDate>false</LinksUpToDate>
  <CharactersWithSpaces>4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webuser</cp:lastModifiedBy>
  <cp:revision>19</cp:revision>
  <dcterms:created xsi:type="dcterms:W3CDTF">2014-05-22T08:32:00Z</dcterms:created>
  <dcterms:modified xsi:type="dcterms:W3CDTF">2014-08-07T05:49:00Z</dcterms:modified>
</cp:coreProperties>
</file>